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D9FDC8" w14:textId="72882940" w:rsidR="00372AD2" w:rsidRPr="00372AD2" w:rsidRDefault="00372AD2" w:rsidP="00037535">
      <w:pPr>
        <w:jc w:val="both"/>
        <w:rPr>
          <w:b/>
        </w:rPr>
      </w:pPr>
      <w:r w:rsidRPr="00372AD2">
        <w:rPr>
          <w:b/>
        </w:rPr>
        <w:t>Supplemental Information</w:t>
      </w:r>
    </w:p>
    <w:p w14:paraId="26E9CDC8" w14:textId="77777777" w:rsidR="00372AD2" w:rsidRDefault="00372AD2" w:rsidP="00037535">
      <w:pPr>
        <w:jc w:val="both"/>
      </w:pPr>
    </w:p>
    <w:p w14:paraId="73B00CEB" w14:textId="77777777" w:rsidR="006965C3" w:rsidRDefault="006965C3" w:rsidP="00037535">
      <w:pPr>
        <w:jc w:val="both"/>
      </w:pPr>
    </w:p>
    <w:p w14:paraId="4406ACC3" w14:textId="77777777" w:rsidR="00010C69" w:rsidRDefault="00081057" w:rsidP="00037535">
      <w:pPr>
        <w:jc w:val="both"/>
      </w:pPr>
      <w:r>
        <w:t xml:space="preserve">Population genetic simulation study of power in association testing across genetic architectures and study designs </w:t>
      </w:r>
    </w:p>
    <w:p w14:paraId="4F1E7ECB" w14:textId="77777777" w:rsidR="00010C69" w:rsidRDefault="00081057" w:rsidP="00037535">
      <w:pPr>
        <w:jc w:val="both"/>
      </w:pP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</w:r>
    </w:p>
    <w:p w14:paraId="5FF3164C" w14:textId="77777777" w:rsidR="00010C69" w:rsidRDefault="00081057" w:rsidP="00037535">
      <w:pPr>
        <w:spacing w:line="240" w:lineRule="auto"/>
        <w:jc w:val="both"/>
        <w:rPr>
          <w:vertAlign w:val="superscript"/>
        </w:rPr>
      </w:pPr>
      <w:r>
        <w:t>Dominic Ming Hay Tong</w:t>
      </w:r>
      <w:r>
        <w:rPr>
          <w:vertAlign w:val="superscript"/>
        </w:rPr>
        <w:t>1</w:t>
      </w:r>
      <w:r>
        <w:t>, Ryan D. Hernandez</w:t>
      </w:r>
      <w:r>
        <w:rPr>
          <w:vertAlign w:val="superscript"/>
        </w:rPr>
        <w:t>1,2,3</w:t>
      </w:r>
    </w:p>
    <w:p w14:paraId="0BAB58AD" w14:textId="77777777" w:rsidR="00010C69" w:rsidRDefault="00081057" w:rsidP="00037535">
      <w:pPr>
        <w:spacing w:line="240" w:lineRule="auto"/>
        <w:jc w:val="both"/>
      </w:pPr>
      <w:r>
        <w:rPr>
          <w:vertAlign w:val="superscript"/>
        </w:rPr>
        <w:t>1</w:t>
      </w:r>
      <w:r>
        <w:t>University of California, Berkeley – University of California, San Francisco Graduate Program in Bioengineering</w:t>
      </w:r>
    </w:p>
    <w:p w14:paraId="47758A03" w14:textId="77777777" w:rsidR="00010C69" w:rsidRDefault="00081057" w:rsidP="00037535">
      <w:pPr>
        <w:spacing w:line="240" w:lineRule="auto"/>
        <w:jc w:val="both"/>
      </w:pPr>
      <w:r>
        <w:rPr>
          <w:vertAlign w:val="superscript"/>
        </w:rPr>
        <w:t>2</w:t>
      </w:r>
      <w:r>
        <w:t>Department of Bioengineering and Therapeutic Sciences, University of California, San Francisco</w:t>
      </w:r>
    </w:p>
    <w:p w14:paraId="033C7288" w14:textId="77777777" w:rsidR="00010C69" w:rsidRDefault="00081057" w:rsidP="00037535">
      <w:pPr>
        <w:spacing w:line="240" w:lineRule="auto"/>
        <w:jc w:val="both"/>
      </w:pPr>
      <w:r>
        <w:rPr>
          <w:vertAlign w:val="superscript"/>
        </w:rPr>
        <w:t>3</w:t>
      </w:r>
      <w:r>
        <w:t>Department of Human Genetics, McGill University, Montreal, QC, Canada</w:t>
      </w:r>
    </w:p>
    <w:p w14:paraId="41026BED" w14:textId="77777777" w:rsidR="00010C69" w:rsidRDefault="00010C69" w:rsidP="00037535">
      <w:pPr>
        <w:jc w:val="both"/>
      </w:pPr>
    </w:p>
    <w:p w14:paraId="5846A05C" w14:textId="43EC8590" w:rsidR="006965C3" w:rsidRDefault="006965C3">
      <w:r>
        <w:br w:type="page"/>
      </w:r>
    </w:p>
    <w:p w14:paraId="63CCB842" w14:textId="77777777" w:rsidR="00372AD2" w:rsidRDefault="00372AD2" w:rsidP="00037535">
      <w:pPr>
        <w:jc w:val="both"/>
      </w:pPr>
    </w:p>
    <w:p w14:paraId="2882DC83" w14:textId="10D35FEB" w:rsidR="00372AD2" w:rsidRDefault="00F170DC" w:rsidP="00204887">
      <w:pPr>
        <w:jc w:val="center"/>
      </w:pPr>
      <w:r>
        <w:rPr>
          <w:noProof/>
          <w:lang w:val="en-US"/>
        </w:rPr>
        <w:drawing>
          <wp:inline distT="0" distB="0" distL="0" distR="0" wp14:anchorId="40851EF6" wp14:editId="046FF82A">
            <wp:extent cx="2880000" cy="3672000"/>
            <wp:effectExtent l="0" t="0" r="0" b="11430"/>
            <wp:docPr id="1" name="Picture 1" descr="FIGURE_S1.80mm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_S1.80mm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36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137677" w14:textId="77777777" w:rsidR="00F170DC" w:rsidRDefault="00F170DC" w:rsidP="00037535">
      <w:pPr>
        <w:jc w:val="both"/>
      </w:pPr>
    </w:p>
    <w:p w14:paraId="52E2096D" w14:textId="77777777" w:rsidR="003B36E3" w:rsidRPr="003B36E3" w:rsidRDefault="003B36E3" w:rsidP="000375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B36E3">
        <w:rPr>
          <w:color w:val="000000"/>
          <w:lang w:val="en-US"/>
        </w:rPr>
        <w:t xml:space="preserve">Figure S1. The statistical power of SKAT-O under an imputed study design does not change when the reference panel size is increased. Each point represents 10 independent simulations of a genetic architecture. The larger square point in the middle of each distribution indicates the mean SKAT-O power under each reference panel size. </w:t>
      </w:r>
    </w:p>
    <w:p w14:paraId="44907AE1" w14:textId="77777777" w:rsidR="003B36E3" w:rsidRPr="003B36E3" w:rsidRDefault="003B36E3" w:rsidP="0003753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E8AA5F" w14:textId="77777777" w:rsidR="00D07ED2" w:rsidRDefault="00D07ED2">
      <w:r>
        <w:br w:type="page"/>
      </w:r>
    </w:p>
    <w:p w14:paraId="3DB480A2" w14:textId="0F178226" w:rsidR="00F170DC" w:rsidRDefault="003B36E3" w:rsidP="00204887">
      <w:pPr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6C6E3B68" wp14:editId="2AC83F4F">
            <wp:extent cx="2880000" cy="2880000"/>
            <wp:effectExtent l="0" t="0" r="0" b="0"/>
            <wp:docPr id="2" name="Picture 2" descr="FIGURE_S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_S2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377009" w14:textId="77777777" w:rsidR="003B36E3" w:rsidRDefault="003B36E3" w:rsidP="00037535">
      <w:pPr>
        <w:jc w:val="both"/>
      </w:pPr>
    </w:p>
    <w:p w14:paraId="3FA741D3" w14:textId="77777777" w:rsidR="00953259" w:rsidRPr="00953259" w:rsidRDefault="00953259" w:rsidP="000375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3259">
        <w:rPr>
          <w:color w:val="000000"/>
          <w:lang w:val="en-US"/>
        </w:rPr>
        <w:t xml:space="preserve">Figure S2.  A global overview of the statistical power of a burden test (KBAC), a variance-component test (SKAT), a combined test (SKAT-O), and a single-variant logistic regression test (GWAS) for all parameters shown in Table 1 using 50,000 African individuals simulated under an Out-of-Africa demographic model. Each point represents a genetic architecture tested with 10 independent simulations under the RVAT indicated; lines connect the same simulated parameters across RVATs to show that, generally speaking, the rank of statistical power is preserved across RVATs. </w:t>
      </w:r>
    </w:p>
    <w:p w14:paraId="0E950D7A" w14:textId="77777777" w:rsidR="00953259" w:rsidRPr="00953259" w:rsidRDefault="00953259" w:rsidP="0003753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0D1CA62" w14:textId="77777777" w:rsidR="003B36E3" w:rsidRDefault="003B36E3" w:rsidP="00037535">
      <w:pPr>
        <w:jc w:val="both"/>
      </w:pPr>
    </w:p>
    <w:p w14:paraId="0732C249" w14:textId="77777777" w:rsidR="00953259" w:rsidRDefault="00953259" w:rsidP="00037535">
      <w:pPr>
        <w:jc w:val="both"/>
      </w:pPr>
    </w:p>
    <w:p w14:paraId="41543081" w14:textId="542A593A" w:rsidR="00953259" w:rsidRDefault="00953259" w:rsidP="00037535">
      <w:pPr>
        <w:jc w:val="both"/>
      </w:pPr>
      <w:r>
        <w:rPr>
          <w:noProof/>
          <w:lang w:val="en-US"/>
        </w:rPr>
        <w:lastRenderedPageBreak/>
        <w:drawing>
          <wp:inline distT="0" distB="0" distL="0" distR="0" wp14:anchorId="7D368814" wp14:editId="5E3C0518">
            <wp:extent cx="6480000" cy="6480000"/>
            <wp:effectExtent l="0" t="0" r="0" b="0"/>
            <wp:docPr id="7" name="Picture 7" descr="FIGURE_S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_S3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64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D4091D" w14:textId="77777777" w:rsidR="00953259" w:rsidRPr="00953259" w:rsidRDefault="00953259" w:rsidP="000375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3259">
        <w:rPr>
          <w:color w:val="000000"/>
          <w:lang w:val="en-US"/>
        </w:rPr>
        <w:t xml:space="preserve">Figure S3. The statistical power of SKAT-O across different sampling strategies (columns) and across different sequencing methods (rows), as a function of the proportion of genetic variance explained by that genetic architecture at MAF=1%. Each point represents 20 independent simulations of 10 or 100 causal loci of 10kb each across a 5Mb simulated region for a given genetic architecture for a 50,000 individual African population. </w:t>
      </w:r>
    </w:p>
    <w:p w14:paraId="5B6E7FFD" w14:textId="77777777" w:rsidR="00953259" w:rsidRPr="00953259" w:rsidRDefault="00953259" w:rsidP="0003753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80535C9" w14:textId="77777777" w:rsidR="00953259" w:rsidRDefault="00953259" w:rsidP="00037535">
      <w:pPr>
        <w:jc w:val="both"/>
      </w:pPr>
    </w:p>
    <w:p w14:paraId="393100AD" w14:textId="77777777" w:rsidR="00953259" w:rsidRDefault="00953259" w:rsidP="00037535">
      <w:pPr>
        <w:jc w:val="both"/>
      </w:pPr>
    </w:p>
    <w:p w14:paraId="27F3B8AD" w14:textId="77777777" w:rsidR="00953259" w:rsidRDefault="00953259" w:rsidP="00037535">
      <w:pPr>
        <w:jc w:val="both"/>
      </w:pPr>
    </w:p>
    <w:p w14:paraId="45EEF3B0" w14:textId="0CE1BDA5" w:rsidR="00953259" w:rsidRPr="00762FE6" w:rsidRDefault="00953259" w:rsidP="00762FE6">
      <w:pPr>
        <w:jc w:val="both"/>
      </w:pPr>
      <w:r>
        <w:rPr>
          <w:noProof/>
          <w:lang w:val="en-US"/>
        </w:rPr>
        <w:lastRenderedPageBreak/>
        <w:drawing>
          <wp:inline distT="0" distB="0" distL="0" distR="0" wp14:anchorId="2B7B071F" wp14:editId="7B367BDD">
            <wp:extent cx="6480000" cy="6411600"/>
            <wp:effectExtent l="0" t="0" r="0" b="0"/>
            <wp:docPr id="9" name="Picture 9" descr="FIGURE_S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_S4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64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BF654" w14:textId="77777777" w:rsidR="00953259" w:rsidRDefault="00953259" w:rsidP="00037535">
      <w:pPr>
        <w:spacing w:line="240" w:lineRule="auto"/>
        <w:jc w:val="both"/>
        <w:rPr>
          <w:color w:val="000000"/>
          <w:lang w:val="en-US"/>
        </w:rPr>
      </w:pPr>
    </w:p>
    <w:p w14:paraId="215F5246" w14:textId="7B077622" w:rsidR="00953259" w:rsidRPr="00953259" w:rsidRDefault="00953259" w:rsidP="0003753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53259">
        <w:rPr>
          <w:color w:val="000000"/>
          <w:lang w:val="en-US"/>
        </w:rPr>
        <w:t xml:space="preserve">Figure S4. The statistical power of GWAS across different sampling strategies (columns) and across different sequencing methods (rows), as a function of the proportion of genetic variance explained by that genetic architecture at MAF=1%. Each point represents 20 independent simulations of 10 or 100 causal loci of 10kb each across a 5Mb simulated region for a given genetic architecture for a 50,000 individual African population. </w:t>
      </w:r>
    </w:p>
    <w:p w14:paraId="60E40FA9" w14:textId="77777777" w:rsidR="00953259" w:rsidRPr="00953259" w:rsidRDefault="00953259" w:rsidP="00037535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A207BB5" w14:textId="2CC11603" w:rsidR="001E4DBB" w:rsidRDefault="001E4DBB">
      <w:r>
        <w:br w:type="page"/>
      </w:r>
    </w:p>
    <w:p w14:paraId="06764E9B" w14:textId="55C3DE4F" w:rsidR="00953259" w:rsidRDefault="001E4DBB" w:rsidP="00037535">
      <w:pPr>
        <w:jc w:val="both"/>
      </w:pPr>
      <w:r>
        <w:rPr>
          <w:noProof/>
          <w:lang w:val="en-US"/>
        </w:rPr>
        <w:lastRenderedPageBreak/>
        <w:drawing>
          <wp:inline distT="0" distB="0" distL="0" distR="0" wp14:anchorId="67135C62" wp14:editId="0EE0810F">
            <wp:extent cx="4572000" cy="5486400"/>
            <wp:effectExtent l="0" t="0" r="0" b="0"/>
            <wp:docPr id="3" name="Picture 3" descr="Figures/FIGURE_S5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/FIGURE_S5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049A28" w14:textId="75B279F9" w:rsidR="001E4DBB" w:rsidRPr="00953259" w:rsidRDefault="001E4DBB" w:rsidP="001E4DB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color w:val="000000"/>
          <w:lang w:val="en-US"/>
        </w:rPr>
        <w:t>Figure S5</w:t>
      </w:r>
      <w:r w:rsidRPr="00953259">
        <w:rPr>
          <w:color w:val="000000"/>
          <w:lang w:val="en-US"/>
        </w:rPr>
        <w:t xml:space="preserve">. The </w:t>
      </w:r>
      <w:r>
        <w:rPr>
          <w:color w:val="000000"/>
          <w:lang w:val="en-US"/>
        </w:rPr>
        <w:t xml:space="preserve">mean absolute effect sizes for alleles at different minor allele frequency (MAF) for various parameter combinations (from Table 1, main text). </w:t>
      </w:r>
      <w:bookmarkStart w:id="0" w:name="_GoBack"/>
      <w:bookmarkEnd w:id="0"/>
    </w:p>
    <w:p w14:paraId="56346FF0" w14:textId="77777777" w:rsidR="001E4DBB" w:rsidRPr="00953259" w:rsidRDefault="001E4DBB" w:rsidP="00037535">
      <w:pPr>
        <w:jc w:val="both"/>
      </w:pPr>
    </w:p>
    <w:sectPr w:rsidR="001E4DBB" w:rsidRPr="00953259" w:rsidSect="00055E79">
      <w:footerReference w:type="default" r:id="rId11"/>
      <w:pgSz w:w="12240" w:h="15840"/>
      <w:pgMar w:top="1440" w:right="961" w:bottom="1440" w:left="961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100B07" w14:textId="77777777" w:rsidR="00792B98" w:rsidRDefault="00792B98">
      <w:pPr>
        <w:spacing w:line="240" w:lineRule="auto"/>
      </w:pPr>
      <w:r>
        <w:separator/>
      </w:r>
    </w:p>
  </w:endnote>
  <w:endnote w:type="continuationSeparator" w:id="0">
    <w:p w14:paraId="0D34390F" w14:textId="77777777" w:rsidR="00792B98" w:rsidRDefault="00792B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5A8CEF" w14:textId="77777777" w:rsidR="00010C69" w:rsidRDefault="00010C69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421657" w14:textId="77777777" w:rsidR="00792B98" w:rsidRDefault="00792B98">
      <w:pPr>
        <w:spacing w:line="240" w:lineRule="auto"/>
      </w:pPr>
      <w:r>
        <w:separator/>
      </w:r>
    </w:p>
  </w:footnote>
  <w:footnote w:type="continuationSeparator" w:id="0">
    <w:p w14:paraId="197BFC16" w14:textId="77777777" w:rsidR="00792B98" w:rsidRDefault="00792B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21"/>
  <w:proofState w:spelling="clean" w:grammar="clean"/>
  <w:defaultTabStop w:val="720"/>
  <w:autoHyphenation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C69"/>
    <w:rsid w:val="00000485"/>
    <w:rsid w:val="000029E3"/>
    <w:rsid w:val="00010C69"/>
    <w:rsid w:val="00014E3E"/>
    <w:rsid w:val="00027EAA"/>
    <w:rsid w:val="000327E8"/>
    <w:rsid w:val="00037535"/>
    <w:rsid w:val="00037BCB"/>
    <w:rsid w:val="00046D55"/>
    <w:rsid w:val="00055E79"/>
    <w:rsid w:val="00080036"/>
    <w:rsid w:val="00081057"/>
    <w:rsid w:val="00083E53"/>
    <w:rsid w:val="00095D78"/>
    <w:rsid w:val="000A41B3"/>
    <w:rsid w:val="000B25A9"/>
    <w:rsid w:val="000F457F"/>
    <w:rsid w:val="00147B90"/>
    <w:rsid w:val="00151ECF"/>
    <w:rsid w:val="00172A0E"/>
    <w:rsid w:val="001B2B16"/>
    <w:rsid w:val="001D4C37"/>
    <w:rsid w:val="001D5D5B"/>
    <w:rsid w:val="001E0D65"/>
    <w:rsid w:val="001E4282"/>
    <w:rsid w:val="001E4DBB"/>
    <w:rsid w:val="001E6E3B"/>
    <w:rsid w:val="00202D7E"/>
    <w:rsid w:val="00204887"/>
    <w:rsid w:val="00222BF3"/>
    <w:rsid w:val="00226189"/>
    <w:rsid w:val="00233579"/>
    <w:rsid w:val="00256EFF"/>
    <w:rsid w:val="0025792C"/>
    <w:rsid w:val="002833EC"/>
    <w:rsid w:val="00285143"/>
    <w:rsid w:val="002865B6"/>
    <w:rsid w:val="0029185F"/>
    <w:rsid w:val="002C6D03"/>
    <w:rsid w:val="0030273D"/>
    <w:rsid w:val="0033000E"/>
    <w:rsid w:val="00366E1B"/>
    <w:rsid w:val="00372AD2"/>
    <w:rsid w:val="00380227"/>
    <w:rsid w:val="00387826"/>
    <w:rsid w:val="00392F11"/>
    <w:rsid w:val="003B36E3"/>
    <w:rsid w:val="003C686F"/>
    <w:rsid w:val="003D038E"/>
    <w:rsid w:val="003D583E"/>
    <w:rsid w:val="00466880"/>
    <w:rsid w:val="00475949"/>
    <w:rsid w:val="00476E0A"/>
    <w:rsid w:val="004B6B50"/>
    <w:rsid w:val="00565756"/>
    <w:rsid w:val="00570D92"/>
    <w:rsid w:val="00594D82"/>
    <w:rsid w:val="005C6044"/>
    <w:rsid w:val="005E660C"/>
    <w:rsid w:val="005E76DA"/>
    <w:rsid w:val="00621736"/>
    <w:rsid w:val="00626C51"/>
    <w:rsid w:val="006363EB"/>
    <w:rsid w:val="006659A0"/>
    <w:rsid w:val="00666C6C"/>
    <w:rsid w:val="00676826"/>
    <w:rsid w:val="006835A3"/>
    <w:rsid w:val="006965C3"/>
    <w:rsid w:val="00697490"/>
    <w:rsid w:val="006B313B"/>
    <w:rsid w:val="006B4520"/>
    <w:rsid w:val="006C44E5"/>
    <w:rsid w:val="006C7A3B"/>
    <w:rsid w:val="006E008E"/>
    <w:rsid w:val="00702B81"/>
    <w:rsid w:val="007179F4"/>
    <w:rsid w:val="007262E7"/>
    <w:rsid w:val="0074026D"/>
    <w:rsid w:val="00760559"/>
    <w:rsid w:val="00762FE6"/>
    <w:rsid w:val="00763019"/>
    <w:rsid w:val="0077251A"/>
    <w:rsid w:val="00792B98"/>
    <w:rsid w:val="007B5687"/>
    <w:rsid w:val="007E1580"/>
    <w:rsid w:val="007E74B6"/>
    <w:rsid w:val="007F5522"/>
    <w:rsid w:val="00800402"/>
    <w:rsid w:val="00816C5D"/>
    <w:rsid w:val="00822CD3"/>
    <w:rsid w:val="0082721E"/>
    <w:rsid w:val="00830976"/>
    <w:rsid w:val="00841B89"/>
    <w:rsid w:val="0087125F"/>
    <w:rsid w:val="008A40CD"/>
    <w:rsid w:val="008D6356"/>
    <w:rsid w:val="008E07AF"/>
    <w:rsid w:val="0091074E"/>
    <w:rsid w:val="00933325"/>
    <w:rsid w:val="00933820"/>
    <w:rsid w:val="00953219"/>
    <w:rsid w:val="00953259"/>
    <w:rsid w:val="0096289E"/>
    <w:rsid w:val="009D518E"/>
    <w:rsid w:val="009F391A"/>
    <w:rsid w:val="009F544B"/>
    <w:rsid w:val="00A02C55"/>
    <w:rsid w:val="00A3568F"/>
    <w:rsid w:val="00AA4491"/>
    <w:rsid w:val="00AC2B0E"/>
    <w:rsid w:val="00AC5548"/>
    <w:rsid w:val="00B13343"/>
    <w:rsid w:val="00B556D8"/>
    <w:rsid w:val="00B664CF"/>
    <w:rsid w:val="00BA6023"/>
    <w:rsid w:val="00BB3720"/>
    <w:rsid w:val="00BC670A"/>
    <w:rsid w:val="00BE675B"/>
    <w:rsid w:val="00C067D0"/>
    <w:rsid w:val="00C11E6E"/>
    <w:rsid w:val="00C15F31"/>
    <w:rsid w:val="00C27773"/>
    <w:rsid w:val="00C466CA"/>
    <w:rsid w:val="00C644B9"/>
    <w:rsid w:val="00C95725"/>
    <w:rsid w:val="00CB292E"/>
    <w:rsid w:val="00CE4386"/>
    <w:rsid w:val="00D07ED2"/>
    <w:rsid w:val="00D11841"/>
    <w:rsid w:val="00D236B5"/>
    <w:rsid w:val="00D47D66"/>
    <w:rsid w:val="00D63449"/>
    <w:rsid w:val="00D73E0A"/>
    <w:rsid w:val="00D760B8"/>
    <w:rsid w:val="00D90AB5"/>
    <w:rsid w:val="00DF0CFF"/>
    <w:rsid w:val="00E125BF"/>
    <w:rsid w:val="00E47F18"/>
    <w:rsid w:val="00E63422"/>
    <w:rsid w:val="00E944E4"/>
    <w:rsid w:val="00EC3A5D"/>
    <w:rsid w:val="00EE1939"/>
    <w:rsid w:val="00F12A09"/>
    <w:rsid w:val="00F170DC"/>
    <w:rsid w:val="00F27672"/>
    <w:rsid w:val="00F73F21"/>
    <w:rsid w:val="00F81728"/>
    <w:rsid w:val="00F921B8"/>
    <w:rsid w:val="00F96AD8"/>
    <w:rsid w:val="00F97850"/>
    <w:rsid w:val="00FE4E59"/>
    <w:rsid w:val="00FF2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F9BF2"/>
  <w15:docId w15:val="{2CABD7C2-E159-493D-87AD-59EAF15F3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4B6B50"/>
    <w:pPr>
      <w:spacing w:line="480" w:lineRule="auto"/>
      <w:ind w:left="720" w:hanging="720"/>
    </w:pPr>
  </w:style>
  <w:style w:type="character" w:styleId="PlaceholderText">
    <w:name w:val="Placeholder Text"/>
    <w:basedOn w:val="DefaultParagraphFont"/>
    <w:uiPriority w:val="99"/>
    <w:semiHidden/>
    <w:rsid w:val="006C44E5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3B36E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8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emf"/><Relationship Id="rId10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6</Pages>
  <Words>364</Words>
  <Characters>207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yan Hernandez</cp:lastModifiedBy>
  <cp:revision>10</cp:revision>
  <cp:lastPrinted>2019-05-09T04:22:00Z</cp:lastPrinted>
  <dcterms:created xsi:type="dcterms:W3CDTF">2019-05-09T04:27:00Z</dcterms:created>
  <dcterms:modified xsi:type="dcterms:W3CDTF">2019-08-27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6"&gt;&lt;session id="fL58wFwM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